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8D6EC" w14:textId="77777777" w:rsidR="00330BFD" w:rsidRPr="00685E69" w:rsidRDefault="00330BFD" w:rsidP="00330BF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7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4.</w:t>
      </w:r>
    </w:p>
    <w:tbl>
      <w:tblPr>
        <w:tblW w:w="7931" w:type="dxa"/>
        <w:tblInd w:w="108" w:type="dxa"/>
        <w:tblLook w:val="04A0" w:firstRow="1" w:lastRow="0" w:firstColumn="1" w:lastColumn="0" w:noHBand="0" w:noVBand="1"/>
      </w:tblPr>
      <w:tblGrid>
        <w:gridCol w:w="570"/>
        <w:gridCol w:w="7481"/>
      </w:tblGrid>
      <w:tr w:rsidR="00330BFD" w:rsidRPr="00685E69" w14:paraId="267CF6F6" w14:textId="77777777" w:rsidTr="00642F95">
        <w:trPr>
          <w:trHeight w:val="330"/>
        </w:trPr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FA14B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7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AA447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330BFD" w:rsidRPr="00685E69" w14:paraId="56CB9B9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F39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BDF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-Phosphoinositide dependent protein kinase-1</w:t>
            </w:r>
          </w:p>
        </w:tc>
      </w:tr>
      <w:tr w:rsidR="00330BFD" w:rsidRPr="00685E69" w14:paraId="24AC2A1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629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354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-Phosphofructo-2-kinase/fructose-2,6-bisphosphatase 3</w:t>
            </w:r>
          </w:p>
        </w:tc>
      </w:tr>
      <w:tr w:rsidR="00330BFD" w:rsidRPr="00685E69" w14:paraId="6B75C79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251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FB49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-Phosphofructo-2-kinase/fructose-2,6-bisphosphatase 4</w:t>
            </w:r>
          </w:p>
        </w:tc>
      </w:tr>
      <w:tr w:rsidR="00330BFD" w:rsidRPr="00685E69" w14:paraId="6334B38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65F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9AD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330BFD" w:rsidRPr="00685E69" w14:paraId="312E6A6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1D93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75B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AMTS5</w:t>
            </w:r>
          </w:p>
        </w:tc>
      </w:tr>
      <w:tr w:rsidR="00330BFD" w:rsidRPr="00685E69" w14:paraId="7EC0B4C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06D3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ADD6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3 receptor</w:t>
            </w:r>
          </w:p>
        </w:tc>
      </w:tr>
      <w:tr w:rsidR="00330BFD" w:rsidRPr="00685E69" w14:paraId="34713F9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D51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A00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kinase</w:t>
            </w:r>
          </w:p>
        </w:tc>
      </w:tr>
      <w:tr w:rsidR="00330BFD" w:rsidRPr="00685E69" w14:paraId="1E4EC19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A65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89E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ifunctional protein NCOAT</w:t>
            </w:r>
          </w:p>
        </w:tc>
      </w:tr>
      <w:tr w:rsidR="00330BFD" w:rsidRPr="00685E69" w14:paraId="5303EE0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04C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76F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330BFD" w:rsidRPr="00685E69" w14:paraId="4275994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E473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026B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330BFD" w:rsidRPr="00685E69" w14:paraId="1F3311D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89B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EEC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330BFD" w:rsidRPr="00685E69" w14:paraId="10E9273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C65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C2CD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330BFD" w:rsidRPr="00685E69" w14:paraId="1EDA45B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1C7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862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330BFD" w:rsidRPr="00685E69" w14:paraId="7D0C395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31E3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9D37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330BFD" w:rsidRPr="00685E69" w14:paraId="392E15A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DFD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5DD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330BFD" w:rsidRPr="00685E69" w14:paraId="4D42803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BC4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C48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330BFD" w:rsidRPr="00685E69" w14:paraId="1365390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F21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E91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I alpha</w:t>
            </w:r>
          </w:p>
        </w:tc>
      </w:tr>
      <w:tr w:rsidR="00330BFD" w:rsidRPr="00685E69" w14:paraId="4CF4A8A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8C709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7EC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1</w:t>
            </w:r>
          </w:p>
        </w:tc>
      </w:tr>
      <w:tr w:rsidR="00330BFD" w:rsidRPr="00685E69" w14:paraId="5B2819E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F5D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63F9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2</w:t>
            </w:r>
          </w:p>
        </w:tc>
      </w:tr>
      <w:tr w:rsidR="00330BFD" w:rsidRPr="00685E69" w14:paraId="331A3E0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9F16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DA5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3</w:t>
            </w:r>
          </w:p>
        </w:tc>
      </w:tr>
      <w:tr w:rsidR="00330BFD" w:rsidRPr="00685E69" w14:paraId="7141B96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C83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B8A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6</w:t>
            </w:r>
          </w:p>
        </w:tc>
      </w:tr>
      <w:tr w:rsidR="00330BFD" w:rsidRPr="00685E69" w14:paraId="79C2839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7D4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F74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7</w:t>
            </w:r>
          </w:p>
        </w:tc>
      </w:tr>
      <w:tr w:rsidR="00330BFD" w:rsidRPr="00685E69" w14:paraId="2ECA496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20D5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514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-8</w:t>
            </w:r>
          </w:p>
        </w:tc>
      </w:tr>
      <w:tr w:rsidR="00330BFD" w:rsidRPr="00685E69" w14:paraId="470BB14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56E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9FC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C Chemokine receptor type 2</w:t>
            </w:r>
          </w:p>
        </w:tc>
      </w:tr>
      <w:tr w:rsidR="00330BFD" w:rsidRPr="00685E69" w14:paraId="7BE2157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44B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C1A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C Motif chemokine ligand 5</w:t>
            </w:r>
          </w:p>
        </w:tc>
      </w:tr>
      <w:tr w:rsidR="00330BFD" w:rsidRPr="00685E69" w14:paraId="3B9C5B0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E66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8AA3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C7/DBF4 (cell division cycle 7-related protein kinase/activator of S phase kinase)</w:t>
            </w:r>
          </w:p>
        </w:tc>
      </w:tr>
      <w:tr w:rsidR="00330BFD" w:rsidRPr="00685E69" w14:paraId="0819A31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87F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0550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GSH iron-sulfur domain-containing protein 1</w:t>
            </w:r>
          </w:p>
        </w:tc>
      </w:tr>
      <w:tr w:rsidR="00330BFD" w:rsidRPr="00685E69" w14:paraId="6E2AEE2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22D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733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K9/cyclin T1</w:t>
            </w:r>
          </w:p>
        </w:tc>
      </w:tr>
      <w:tr w:rsidR="00330BFD" w:rsidRPr="00685E69" w14:paraId="5895F3D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7BA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4FE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X-C Motif chemokine ligand 1</w:t>
            </w:r>
          </w:p>
        </w:tc>
      </w:tr>
      <w:tr w:rsidR="00330BFD" w:rsidRPr="00685E69" w14:paraId="047D819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4B0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08BB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</w:t>
            </w:r>
          </w:p>
        </w:tc>
      </w:tr>
      <w:tr w:rsidR="00330BFD" w:rsidRPr="00685E69" w14:paraId="417A73C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477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7B7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9</w:t>
            </w:r>
          </w:p>
        </w:tc>
      </w:tr>
      <w:tr w:rsidR="00330BFD" w:rsidRPr="00685E69" w14:paraId="0EA1316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8AE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9A1C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idine deaminase</w:t>
            </w:r>
          </w:p>
        </w:tc>
      </w:tr>
      <w:tr w:rsidR="00330BFD" w:rsidRPr="00685E69" w14:paraId="2EDB946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26E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D6F0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amino-acid oxidase</w:t>
            </w:r>
          </w:p>
        </w:tc>
      </w:tr>
      <w:tr w:rsidR="00330BFD" w:rsidRPr="00685E69" w14:paraId="6C700D5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C7E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CC80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orotate dehydrogenase</w:t>
            </w:r>
          </w:p>
        </w:tc>
      </w:tr>
      <w:tr w:rsidR="00330BFD" w:rsidRPr="00685E69" w14:paraId="23F59AE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76F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53D3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excision repair protein ERCC-5</w:t>
            </w:r>
          </w:p>
        </w:tc>
      </w:tr>
      <w:tr w:rsidR="00330BFD" w:rsidRPr="00685E69" w14:paraId="023EACB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1E56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917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(apurinic or apyrimidinic site) lyase</w:t>
            </w:r>
          </w:p>
        </w:tc>
      </w:tr>
      <w:tr w:rsidR="00330BFD" w:rsidRPr="00685E69" w14:paraId="30EA492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E50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335D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Dual specificity mitogen-activated protein kinase 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</w:tr>
      <w:tr w:rsidR="00330BFD" w:rsidRPr="00685E69" w14:paraId="03CE7A7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68B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9D6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kinase CLK2 (by homology)</w:t>
            </w:r>
          </w:p>
        </w:tc>
      </w:tr>
      <w:tr w:rsidR="00330BFD" w:rsidRPr="00685E69" w14:paraId="233BD86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606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F67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kinase CLK4 (by homology)</w:t>
            </w:r>
          </w:p>
        </w:tc>
      </w:tr>
      <w:tr w:rsidR="00330BFD" w:rsidRPr="00685E69" w14:paraId="3D6AD34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9E3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B54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kinase CLK1 (by homology)</w:t>
            </w:r>
          </w:p>
        </w:tc>
      </w:tr>
      <w:tr w:rsidR="00330BFD" w:rsidRPr="00685E69" w14:paraId="138D123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77D9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96B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-specificity tyrosine-phosphorylation regulated kinase 3</w:t>
            </w:r>
          </w:p>
        </w:tc>
      </w:tr>
      <w:tr w:rsidR="00330BFD" w:rsidRPr="00685E69" w14:paraId="793228B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0F3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640D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thelin-converting enzyme 1</w:t>
            </w:r>
          </w:p>
        </w:tc>
      </w:tr>
      <w:tr w:rsidR="00330BFD" w:rsidRPr="00685E69" w14:paraId="5BC9646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57E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8419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rnesyl diphosphate synthase</w:t>
            </w:r>
          </w:p>
        </w:tc>
      </w:tr>
      <w:tr w:rsidR="00330BFD" w:rsidRPr="00685E69" w14:paraId="5573DE8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F15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A75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binding protein adipocyte</w:t>
            </w:r>
          </w:p>
        </w:tc>
      </w:tr>
      <w:tr w:rsidR="00330BFD" w:rsidRPr="00685E69" w14:paraId="10C377B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2CB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571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binding protein intestinal</w:t>
            </w:r>
          </w:p>
        </w:tc>
      </w:tr>
      <w:tr w:rsidR="00330BFD" w:rsidRPr="00685E69" w14:paraId="2ED926B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215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E43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binding protein muscle</w:t>
            </w:r>
          </w:p>
        </w:tc>
      </w:tr>
      <w:tr w:rsidR="00330BFD" w:rsidRPr="00685E69" w14:paraId="0F0A261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034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DCD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lap endonuclease 1</w:t>
            </w:r>
          </w:p>
        </w:tc>
      </w:tr>
      <w:tr w:rsidR="00330BFD" w:rsidRPr="00685E69" w14:paraId="406CA92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932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EAE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mate carboxypeptidase II</w:t>
            </w:r>
          </w:p>
        </w:tc>
      </w:tr>
      <w:tr w:rsidR="00330BFD" w:rsidRPr="00685E69" w14:paraId="22B461C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24145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B076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Glutamate receptor ionotropic 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ainate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</w:tr>
      <w:tr w:rsidR="00330BFD" w:rsidRPr="00685E69" w14:paraId="09F8212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F0F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617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S-transferase Mu 2</w:t>
            </w:r>
          </w:p>
        </w:tc>
      </w:tr>
      <w:tr w:rsidR="00330BFD" w:rsidRPr="00685E69" w14:paraId="080D82D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D1E6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1117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S-transferase Pi</w:t>
            </w:r>
          </w:p>
        </w:tc>
      </w:tr>
      <w:tr w:rsidR="00330BFD" w:rsidRPr="00685E69" w14:paraId="6ACA13B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142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FB0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330BFD" w:rsidRPr="00685E69" w14:paraId="3C0B520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E51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973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55</w:t>
            </w:r>
          </w:p>
        </w:tc>
      </w:tr>
      <w:tr w:rsidR="00330BFD" w:rsidRPr="00685E69" w14:paraId="6B103B6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AF9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F8C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acid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oxidase 1</w:t>
            </w:r>
          </w:p>
        </w:tc>
      </w:tr>
      <w:tr w:rsidR="00330BFD" w:rsidRPr="00685E69" w14:paraId="015522D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502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27A7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droxyacid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oxidase 2 (by homology)</w:t>
            </w:r>
          </w:p>
        </w:tc>
      </w:tr>
      <w:tr w:rsidR="00330BFD" w:rsidRPr="00685E69" w14:paraId="63AF7FA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43A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33F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xia-inducible factor prolyl 4-hydroxylase</w:t>
            </w:r>
          </w:p>
        </w:tc>
      </w:tr>
      <w:tr w:rsidR="00330BFD" w:rsidRPr="00685E69" w14:paraId="77D626F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71C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A58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cellular adhesion molecule (ICAM-1), integrin alpha-L/beta-2</w:t>
            </w:r>
          </w:p>
        </w:tc>
      </w:tr>
      <w:tr w:rsidR="00330BFD" w:rsidRPr="00685E69" w14:paraId="04FC62B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079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D8F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alpha 1</w:t>
            </w:r>
          </w:p>
        </w:tc>
      </w:tr>
      <w:tr w:rsidR="00330BFD" w:rsidRPr="00685E69" w14:paraId="700B4FC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C32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4DC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ynurenine 3-monooxygenase</w:t>
            </w:r>
          </w:p>
        </w:tc>
      </w:tr>
      <w:tr w:rsidR="00330BFD" w:rsidRPr="00685E69" w14:paraId="25EA0E4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CE5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2D2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glycogen phosphorylase</w:t>
            </w:r>
          </w:p>
        </w:tc>
      </w:tr>
      <w:tr w:rsidR="00330BFD" w:rsidRPr="00685E69" w14:paraId="6266003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DDE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BD923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A</w:t>
            </w:r>
          </w:p>
        </w:tc>
      </w:tr>
      <w:tr w:rsidR="00330BFD" w:rsidRPr="00685E69" w14:paraId="0D05D20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F20D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E62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B</w:t>
            </w:r>
          </w:p>
        </w:tc>
      </w:tr>
      <w:tr w:rsidR="00330BFD" w:rsidRPr="00685E69" w14:paraId="695821F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9C4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10F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C</w:t>
            </w:r>
          </w:p>
        </w:tc>
      </w:tr>
      <w:tr w:rsidR="00330BFD" w:rsidRPr="00685E69" w14:paraId="137D05D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5CA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0433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D</w:t>
            </w:r>
          </w:p>
        </w:tc>
      </w:tr>
      <w:tr w:rsidR="00330BFD" w:rsidRPr="00685E69" w14:paraId="59F2DC2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303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CA4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D-like</w:t>
            </w:r>
          </w:p>
        </w:tc>
      </w:tr>
      <w:tr w:rsidR="00330BFD" w:rsidRPr="00685E69" w14:paraId="6BDC3B9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BB6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551B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5A</w:t>
            </w:r>
          </w:p>
        </w:tc>
      </w:tr>
      <w:tr w:rsidR="00330BFD" w:rsidRPr="00685E69" w14:paraId="6BCE284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B11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E4F9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5B</w:t>
            </w:r>
          </w:p>
        </w:tc>
      </w:tr>
      <w:tr w:rsidR="00330BFD" w:rsidRPr="00685E69" w14:paraId="2DBB4E6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32E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D54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5C</w:t>
            </w:r>
          </w:p>
        </w:tc>
      </w:tr>
      <w:tr w:rsidR="00330BFD" w:rsidRPr="00685E69" w14:paraId="4D8136E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577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C22D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6B</w:t>
            </w:r>
          </w:p>
        </w:tc>
      </w:tr>
      <w:tr w:rsidR="00330BFD" w:rsidRPr="00685E69" w14:paraId="2BD003C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0DD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D2D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crophage migration inhibitory factor</w:t>
            </w:r>
          </w:p>
        </w:tc>
      </w:tr>
      <w:tr w:rsidR="00330BFD" w:rsidRPr="00685E69" w14:paraId="2D42DD8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02E5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F2F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2</w:t>
            </w:r>
          </w:p>
        </w:tc>
      </w:tr>
      <w:tr w:rsidR="00330BFD" w:rsidRPr="00685E69" w14:paraId="0012FD0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37D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3A79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hionine aminopeptidase 2</w:t>
            </w:r>
          </w:p>
        </w:tc>
      </w:tr>
      <w:tr w:rsidR="00330BFD" w:rsidRPr="00685E69" w14:paraId="45B1C0E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39B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568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carboxylate transporter 4</w:t>
            </w:r>
          </w:p>
        </w:tc>
      </w:tr>
      <w:tr w:rsidR="00330BFD" w:rsidRPr="00685E69" w14:paraId="0D4653A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3BE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B1D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arinic acetylcholine receptor M1</w:t>
            </w:r>
          </w:p>
        </w:tc>
      </w:tr>
      <w:tr w:rsidR="00330BFD" w:rsidRPr="00685E69" w14:paraId="7FE3A30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E8E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52E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le glycogen phosphorylase</w:t>
            </w:r>
          </w:p>
        </w:tc>
      </w:tr>
      <w:tr w:rsidR="00330BFD" w:rsidRPr="00685E69" w14:paraId="18D1D0B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532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33B7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330BFD" w:rsidRPr="00685E69" w14:paraId="61AE675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EEA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E956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nal acetylcholine receptor; alpha4/beta2</w:t>
            </w:r>
          </w:p>
        </w:tc>
      </w:tr>
      <w:tr w:rsidR="00330BFD" w:rsidRPr="00685E69" w14:paraId="35627C4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EC83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04B6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tensin receptor 3</w:t>
            </w:r>
          </w:p>
        </w:tc>
      </w:tr>
      <w:tr w:rsidR="00330BFD" w:rsidRPr="00685E69" w14:paraId="416D875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988C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E3CA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ptidyl-prolyl cis-trans isomerase NIMA-interacting 1</w:t>
            </w:r>
          </w:p>
        </w:tc>
      </w:tr>
      <w:tr w:rsidR="00330BFD" w:rsidRPr="00685E69" w14:paraId="27565A5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D41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446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oxisome proliferator-activated receptor gamma</w:t>
            </w:r>
          </w:p>
        </w:tc>
      </w:tr>
      <w:tr w:rsidR="00330BFD" w:rsidRPr="00685E69" w14:paraId="6410A51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77C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E16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10A</w:t>
            </w:r>
          </w:p>
        </w:tc>
      </w:tr>
      <w:tr w:rsidR="00330BFD" w:rsidRPr="00685E69" w14:paraId="222993E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AB6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B481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4B</w:t>
            </w:r>
          </w:p>
        </w:tc>
      </w:tr>
      <w:tr w:rsidR="00330BFD" w:rsidRPr="00685E69" w14:paraId="0ABABC5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D2FF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3E7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 10</w:t>
            </w:r>
          </w:p>
        </w:tc>
      </w:tr>
      <w:tr w:rsidR="00330BFD" w:rsidRPr="00685E69" w14:paraId="21E49E4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F58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242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 15</w:t>
            </w:r>
          </w:p>
        </w:tc>
      </w:tr>
      <w:tr w:rsidR="00330BFD" w:rsidRPr="00685E69" w14:paraId="2045081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9104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2443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330BFD" w:rsidRPr="00685E69" w14:paraId="4A866F7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32F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0FCF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stanoid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EP1 receptor</w:t>
            </w:r>
          </w:p>
        </w:tc>
      </w:tr>
      <w:tr w:rsidR="00330BFD" w:rsidRPr="00685E69" w14:paraId="6149C57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C87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E7C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tyrosine kinase 2 beta</w:t>
            </w:r>
          </w:p>
        </w:tc>
      </w:tr>
      <w:tr w:rsidR="00330BFD" w:rsidRPr="00685E69" w14:paraId="1FA627E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EEE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F67E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nin</w:t>
            </w:r>
          </w:p>
        </w:tc>
      </w:tr>
      <w:tr w:rsidR="00330BFD" w:rsidRPr="00685E69" w14:paraId="03520E2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752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5300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bonuclease H1</w:t>
            </w:r>
          </w:p>
        </w:tc>
      </w:tr>
      <w:tr w:rsidR="00330BFD" w:rsidRPr="00685E69" w14:paraId="07B412E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B2C1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9138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330BFD" w:rsidRPr="00685E69" w14:paraId="5A6F00E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B748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01B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lute carrier family 22 member 12</w:t>
            </w:r>
          </w:p>
        </w:tc>
      </w:tr>
      <w:tr w:rsidR="00330BFD" w:rsidRPr="00685E69" w14:paraId="584244A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6AD6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8F4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lute carrier organic anion transporter family member 1B1</w:t>
            </w:r>
          </w:p>
        </w:tc>
      </w:tr>
      <w:tr w:rsidR="00330BFD" w:rsidRPr="00685E69" w14:paraId="12979C9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9A89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2CA6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synthetase (by homology)</w:t>
            </w:r>
          </w:p>
        </w:tc>
      </w:tr>
      <w:tr w:rsidR="00330BFD" w:rsidRPr="00685E69" w14:paraId="50815B5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52B7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105C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1R1/T1R3_UNCURATED</w:t>
            </w:r>
          </w:p>
        </w:tc>
      </w:tr>
      <w:tr w:rsidR="00330BFD" w:rsidRPr="00685E69" w14:paraId="12E1E33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AC45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905D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330BFD" w:rsidRPr="00685E69" w14:paraId="2083C0F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FEB0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95E2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oxane-A synthase</w:t>
            </w:r>
          </w:p>
        </w:tc>
      </w:tr>
      <w:tr w:rsidR="00330BFD" w:rsidRPr="00685E69" w14:paraId="757B7F7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909B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7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7215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ymidine phosphorylase (by homology)</w:t>
            </w:r>
          </w:p>
        </w:tc>
      </w:tr>
      <w:tr w:rsidR="00330BFD" w:rsidRPr="00685E69" w14:paraId="51D1705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D70C52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74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006FE4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ll-like receptor 4</w:t>
            </w:r>
          </w:p>
        </w:tc>
      </w:tr>
      <w:tr w:rsidR="00330BFD" w:rsidRPr="00685E69" w14:paraId="7EC59CC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EC23E" w14:textId="77777777" w:rsidR="00330BFD" w:rsidRPr="00685E69" w:rsidRDefault="00330BF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EB72B" w14:textId="77777777" w:rsidR="00330BFD" w:rsidRPr="00685E69" w:rsidRDefault="00330BF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</w:tbl>
    <w:p w14:paraId="7E1D3671" w14:textId="77777777" w:rsidR="00330BFD" w:rsidRPr="00685E69" w:rsidRDefault="00330BFD" w:rsidP="00330BF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1BE8277" w14:textId="77777777" w:rsidR="00330BFD" w:rsidRPr="00685E69" w:rsidRDefault="00330BFD" w:rsidP="00330BF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49FDAFC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FD"/>
    <w:rsid w:val="00330BFD"/>
    <w:rsid w:val="00545B1E"/>
    <w:rsid w:val="005E6A4F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B1D75"/>
  <w15:chartTrackingRefBased/>
  <w15:docId w15:val="{7B814839-265C-4524-A70A-26683740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BF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BF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B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B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B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B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B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B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B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B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B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B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B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B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B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3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BF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30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BF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30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BFD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330B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B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B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B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8:00Z</dcterms:created>
  <dcterms:modified xsi:type="dcterms:W3CDTF">2025-12-1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8:47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15a98fa0-9c76-4ff5-bc28-7c9efb1284bb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